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C8124A" w14:textId="78259759" w:rsidR="000872D3" w:rsidRPr="00AC705F" w:rsidRDefault="000872D3" w:rsidP="000872D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Appendix</w:t>
      </w:r>
      <w:r w:rsidRPr="00AC705F">
        <w:rPr>
          <w:rFonts w:ascii="Times New Roman" w:hAnsi="Times New Roman" w:cs="Times New Roman"/>
          <w:b/>
          <w:bCs/>
        </w:rPr>
        <w:t>: Determination of study population</w:t>
      </w:r>
    </w:p>
    <w:p w14:paraId="1C726DFD" w14:textId="77777777" w:rsidR="000872D3" w:rsidRPr="00AC705F" w:rsidRDefault="000872D3" w:rsidP="000872D3">
      <w:pPr>
        <w:spacing w:line="480" w:lineRule="auto"/>
        <w:rPr>
          <w:rFonts w:ascii="Times New Roman" w:hAnsi="Times New Roman" w:cs="Times New Roman"/>
        </w:rPr>
      </w:pPr>
      <w:r w:rsidRPr="00AC705F">
        <w:rPr>
          <w:rFonts w:ascii="Times New Roman" w:hAnsi="Times New Roman" w:cs="Times New Roman"/>
          <w:noProof/>
        </w:rPr>
        <w:drawing>
          <wp:inline distT="0" distB="0" distL="0" distR="0" wp14:anchorId="22962BB8" wp14:editId="7617E6D1">
            <wp:extent cx="5464885" cy="28737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73575" cy="287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232DD" w14:textId="77777777" w:rsidR="000872D3" w:rsidRPr="00AC705F" w:rsidRDefault="000872D3" w:rsidP="000872D3">
      <w:pPr>
        <w:spacing w:line="480" w:lineRule="auto"/>
        <w:rPr>
          <w:rFonts w:ascii="Times New Roman" w:hAnsi="Times New Roman" w:cs="Times New Roman"/>
        </w:rPr>
      </w:pPr>
      <w:r w:rsidRPr="00AC705F">
        <w:rPr>
          <w:rFonts w:ascii="Times New Roman" w:hAnsi="Times New Roman" w:cs="Times New Roman"/>
        </w:rPr>
        <w:t>Data obtained from UCSF inpatient electronic medical records.</w:t>
      </w:r>
    </w:p>
    <w:p w14:paraId="44775DD7" w14:textId="77777777" w:rsidR="00A625AF" w:rsidRDefault="00A625AF"/>
    <w:sectPr w:rsidR="00A62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2D3"/>
    <w:rsid w:val="000872D3"/>
    <w:rsid w:val="00733FD8"/>
    <w:rsid w:val="00A625AF"/>
    <w:rsid w:val="00C62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AFADA"/>
  <w15:chartTrackingRefBased/>
  <w15:docId w15:val="{06892701-BE3F-B44C-A29D-419839B5A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2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ierrez, Rodrigo</dc:creator>
  <cp:keywords/>
  <dc:description/>
  <cp:lastModifiedBy>Gutierrez, Rodrigo</cp:lastModifiedBy>
  <cp:revision>1</cp:revision>
  <dcterms:created xsi:type="dcterms:W3CDTF">2023-07-05T22:10:00Z</dcterms:created>
  <dcterms:modified xsi:type="dcterms:W3CDTF">2023-07-05T22:10:00Z</dcterms:modified>
</cp:coreProperties>
</file>